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8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23AD2C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Theme="minorEastAsia"/>
          <w:lang w:val="en-US" w:eastAsia="zh-CN"/>
        </w:rPr>
      </w:pPr>
      <w:r>
        <w:rPr>
          <w:rFonts w:hint="default" w:ascii="Times New Roman" w:hAnsi="Times New Roman" w:eastAsiaTheme="minorEastAsia"/>
          <w:lang w:val="en-US" w:eastAsia="zh-CN"/>
        </w:rPr>
        <w:drawing>
          <wp:inline distT="0" distB="0" distL="114300" distR="114300">
            <wp:extent cx="5267325" cy="4195445"/>
            <wp:effectExtent l="0" t="0" r="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4A08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  <w:r>
        <w:rPr>
          <w:rFonts w:hint="default" w:ascii="Times New Roman" w:hAnsi="Times New Roman" w:cs="Arial" w:eastAsiaTheme="minorEastAsia"/>
          <w:b/>
          <w:bCs/>
          <w:lang w:val="en-US" w:eastAsia="zh-CN"/>
        </w:rPr>
        <w:t>Figure S1. Mediation analysis of C-reactive protein (CRP) on the relationship between diabetes and bacterial clearance.</w:t>
      </w:r>
      <w:r>
        <w:rPr>
          <w:rFonts w:hint="default" w:ascii="Times New Roman" w:hAnsi="Times New Roman" w:cs="Arial" w:eastAsiaTheme="minorEastAsia"/>
          <w:lang w:val="en-US" w:eastAsia="zh-CN"/>
        </w:rPr>
        <w:t xml:space="preserve"> (A) Progressive adjustment in Cox models reveals the persistent association between diabetes and delayed bacterial clearance after accounting for clinical confounders. (B) Mediation analysis using the Bootstrap method confirms that a significant portion of diabetes' total effect is indirectly mediated through elevated CRPlevels (ACME), alongside a residual direct effect (ADE). (C) The continuous relationship between rising CRP levels and increasing risk of delayed clearance is visualized using a restricted cubic spline model. (D) Schematic of the established mediation pathway, quantifying the significant indirect effect of diabetes via CRP, as tested by Bootstrap. All associations were significant at P &lt; 0.05</w:t>
      </w:r>
      <w:r>
        <w:rPr>
          <w:rFonts w:hint="eastAsia" w:ascii="Times New Roman" w:hAnsi="Times New Roman" w:cs="Arial"/>
          <w:lang w:val="en-US" w:eastAsia="zh-CN"/>
        </w:rPr>
        <w:t>.</w:t>
      </w:r>
    </w:p>
    <w:p w14:paraId="690ABA5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538E95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1802F54A">
      <w:pPr>
        <w:pStyle w:val="4"/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</w:pPr>
      <w:r>
        <w:rPr>
          <w:b/>
          <w:bCs w:val="0"/>
        </w:rPr>
        <w:t xml:space="preserve">Supplementary </w:t>
      </w:r>
      <w:r>
        <w:rPr>
          <w:rFonts w:hint="eastAsia" w:eastAsia="宋体"/>
          <w:b/>
          <w:bCs w:val="0"/>
          <w:lang w:val="en-US" w:eastAsia="zh-CN"/>
        </w:rPr>
        <w:t>Tables</w:t>
      </w:r>
    </w:p>
    <w:tbl>
      <w:tblPr>
        <w:tblStyle w:val="6"/>
        <w:tblW w:w="7763" w:type="dxa"/>
        <w:tblInd w:w="10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37"/>
        <w:gridCol w:w="2514"/>
        <w:gridCol w:w="237"/>
        <w:gridCol w:w="2515"/>
        <w:gridCol w:w="237"/>
        <w:gridCol w:w="925"/>
      </w:tblGrid>
      <w:tr w14:paraId="4BB12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763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6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1.Comparison of Non parametric Tests for Various Indicators between XDR and DM+XDR Groups.</w:t>
            </w:r>
          </w:p>
        </w:tc>
      </w:tr>
      <w:tr w14:paraId="4E8E5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63" w:type="dxa"/>
            <w:gridSpan w:val="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ED3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63E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962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5962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E04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D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n=57）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D465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35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464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+XD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n=84）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0315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FD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33709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B3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85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4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70(5.360,8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C3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5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5(5.408,8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8B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35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0 </w:t>
            </w:r>
          </w:p>
        </w:tc>
      </w:tr>
      <w:tr w14:paraId="27E94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5E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66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F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10(3.050,5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8B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B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0(3.343,5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91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F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6 </w:t>
            </w:r>
          </w:p>
        </w:tc>
      </w:tr>
      <w:tr w14:paraId="7812B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6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B5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0(1.080,1.7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A8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0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0(1.038,1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DC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7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8 </w:t>
            </w:r>
          </w:p>
        </w:tc>
      </w:tr>
      <w:tr w14:paraId="6C5A7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F9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81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4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(0.395,0.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17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2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(0.395,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09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4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4 </w:t>
            </w:r>
          </w:p>
        </w:tc>
      </w:tr>
      <w:tr w14:paraId="770A9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CC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D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3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0(0.065,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18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3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0(0.060,0.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2CB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72 </w:t>
            </w:r>
          </w:p>
        </w:tc>
      </w:tr>
      <w:tr w14:paraId="6E527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6C3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A4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(0.010,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D8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F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(0.010,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E8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0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8 </w:t>
            </w:r>
          </w:p>
        </w:tc>
      </w:tr>
      <w:tr w14:paraId="24773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6E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08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F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00(4.050,28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B4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F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50(6.825,36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C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5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</w:tr>
      <w:tr w14:paraId="05766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61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83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A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000(129.200,189.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EE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F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100(134.000,183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00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F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1 </w:t>
            </w:r>
          </w:p>
        </w:tc>
      </w:tr>
      <w:tr w14:paraId="6FE80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8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EB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3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000(108.000,13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CF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2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000,118.000,140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23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E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</w:tr>
      <w:tr w14:paraId="632B2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8E4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64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0(4.010,4.8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15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8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20(4.193,4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F0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C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3 </w:t>
            </w:r>
          </w:p>
        </w:tc>
      </w:tr>
      <w:tr w14:paraId="569AD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933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19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C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000(206.000,31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AB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8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000(176.800,266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A9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C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</w:tr>
      <w:tr w14:paraId="0879A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BE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7F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2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(0.345,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80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A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0(0.363,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3F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1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5 </w:t>
            </w:r>
          </w:p>
        </w:tc>
      </w:tr>
      <w:tr w14:paraId="0CF63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DB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31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2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00(83.000,9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CD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5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.050(82.000,89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0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6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4 </w:t>
            </w:r>
          </w:p>
        </w:tc>
      </w:tr>
      <w:tr w14:paraId="2239D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36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C9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4C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0(36.000,4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35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A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0(34.250,4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70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8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6 </w:t>
            </w:r>
          </w:p>
        </w:tc>
      </w:tr>
      <w:tr w14:paraId="0F892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96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81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0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000(144.000,22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45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000,127.800,229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AC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F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8 </w:t>
            </w:r>
          </w:p>
        </w:tc>
      </w:tr>
      <w:tr w14:paraId="750CF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CF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D9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9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0(1.615,2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38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D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5(1.413,2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1F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D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</w:tr>
      <w:tr w14:paraId="67B9F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98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04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00(9.000,22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01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E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00(9.000,2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A6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 </w:t>
            </w:r>
          </w:p>
        </w:tc>
      </w:tr>
      <w:tr w14:paraId="37BE2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DF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2A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8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000(16.000,22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87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A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00(13.000,21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1D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F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</w:tr>
      <w:tr w14:paraId="2F179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A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F7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F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0(6.200,15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F8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2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0(6.725,13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62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E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</w:tr>
      <w:tr w14:paraId="68BB7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2C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66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9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.000(264.500,48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E4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4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000(250.000,406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BD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B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1 </w:t>
            </w:r>
          </w:p>
        </w:tc>
      </w:tr>
      <w:tr w14:paraId="2E966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E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DB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4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00(48.000,7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916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5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000(50.250,6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8A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C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4 </w:t>
            </w:r>
          </w:p>
        </w:tc>
      </w:tr>
      <w:tr w14:paraId="5C8AB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B6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24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9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0(0.565,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8D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0(0.680,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4D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5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</w:tr>
      <w:tr w14:paraId="169E5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74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21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4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00(4.150,4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9A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C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50(6.600,13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B0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B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</w:tr>
      <w:tr w14:paraId="29018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2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C7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900(61.500,75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CE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A3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650(63.730,75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08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E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8 </w:t>
            </w:r>
          </w:p>
        </w:tc>
      </w:tr>
      <w:tr w14:paraId="6B6A5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69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D8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3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10(5.795,13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24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D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90(6.495,19.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14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4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2 </w:t>
            </w:r>
          </w:p>
        </w:tc>
      </w:tr>
      <w:tr w14:paraId="36570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5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FA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2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00(29.450,43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27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5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400(32.900,48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BD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C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 </w:t>
            </w:r>
          </w:p>
        </w:tc>
      </w:tr>
      <w:tr w14:paraId="0904A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27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FE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A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00(17.350,30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79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D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50(12.850,24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38D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6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</w:tr>
      <w:tr w14:paraId="6BDAC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C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/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3D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A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0(1.045,2.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63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C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0(1.403,3.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87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6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 </w:t>
            </w:r>
          </w:p>
        </w:tc>
      </w:tr>
      <w:tr w14:paraId="29EC0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E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CD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F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00(10.250,16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C7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A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0(9.218,15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F4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 </w:t>
            </w:r>
          </w:p>
        </w:tc>
      </w:tr>
      <w:tr w14:paraId="3C046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58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95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C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0(1.035,1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8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70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0(1.023,1.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D8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E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7 </w:t>
            </w:r>
          </w:p>
        </w:tc>
      </w:tr>
      <w:tr w14:paraId="02369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047A8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CA25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A68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(0.180,0.3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C12A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243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5(0.223,0.3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B1C6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CAC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6 </w:t>
            </w:r>
          </w:p>
        </w:tc>
      </w:tr>
    </w:tbl>
    <w:p w14:paraId="282876A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4574194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716C95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2884468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2C38C2A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1CFDF7B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69A44C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481620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6"/>
        <w:tblW w:w="9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6"/>
        <w:gridCol w:w="884"/>
        <w:gridCol w:w="885"/>
        <w:gridCol w:w="884"/>
        <w:gridCol w:w="883"/>
        <w:gridCol w:w="885"/>
        <w:gridCol w:w="885"/>
        <w:gridCol w:w="222"/>
        <w:gridCol w:w="866"/>
      </w:tblGrid>
      <w:tr w14:paraId="037EF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96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FC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 Baseline character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tics of patients stratified by blood glucose levels (N=84).</w:t>
            </w:r>
          </w:p>
        </w:tc>
      </w:tr>
      <w:tr w14:paraId="1568E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326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E04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69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BF1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24)</w:t>
            </w:r>
          </w:p>
        </w:tc>
        <w:tc>
          <w:tcPr>
            <w:tcW w:w="1767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429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30)</w:t>
            </w:r>
          </w:p>
        </w:tc>
        <w:tc>
          <w:tcPr>
            <w:tcW w:w="1770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F7F2C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</w:t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3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9F3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7B4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 w14:paraId="01EB7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B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6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79±9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0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7±11.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1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47±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E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A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9</w:t>
            </w:r>
          </w:p>
        </w:tc>
      </w:tr>
      <w:tr w14:paraId="56A54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6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2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CF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40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5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C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2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69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E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7CF4B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5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A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B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E8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8F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45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B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3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1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22D0C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8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0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6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7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B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07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5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36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9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396A2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0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5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0±3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B6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1±3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F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4±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2D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A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</w:t>
            </w:r>
          </w:p>
        </w:tc>
      </w:tr>
      <w:tr w14:paraId="3EF10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A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sm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B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D7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8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1C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2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08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C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3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2</w:t>
            </w:r>
          </w:p>
        </w:tc>
      </w:tr>
      <w:tr w14:paraId="4691E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5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E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0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4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3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1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2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D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D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</w:tr>
      <w:tr w14:paraId="3EE4C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E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B5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C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5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9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E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3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5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A8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0.343</w:t>
            </w:r>
          </w:p>
        </w:tc>
      </w:tr>
      <w:tr w14:paraId="3C0B4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6A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A4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F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7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6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0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8F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E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9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0.577</w:t>
            </w:r>
          </w:p>
        </w:tc>
      </w:tr>
      <w:tr w14:paraId="62347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3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+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47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4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88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5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5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E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3E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7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0.277</w:t>
            </w:r>
          </w:p>
        </w:tc>
      </w:tr>
      <w:tr w14:paraId="3EED8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4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smear turns negativ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4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7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5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C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B9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2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5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290A2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56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time for sputum smear to turn nega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B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(2.25,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BA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(4.5,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C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(4.75,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3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1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2723A1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4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 features of lu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A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AA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5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90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3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7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D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D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06A58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E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8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B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C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0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F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E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2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7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322F0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16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C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9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8A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A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0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0D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3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5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</w:t>
            </w:r>
          </w:p>
        </w:tc>
      </w:tr>
      <w:tr w14:paraId="20A92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E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affected area of the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0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7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C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12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32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2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32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D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3F3046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7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/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8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C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FE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7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1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20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F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54DAB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9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4A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1A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8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E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D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7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9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7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  <w:tr w14:paraId="5D3FF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4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rculosis treatment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D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9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FE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D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4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98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5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A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  <w:tr w14:paraId="31278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2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drug re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9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E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E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7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E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A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F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8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</w:tr>
      <w:tr w14:paraId="226577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2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1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B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2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9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8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8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6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</w:p>
        </w:tc>
      </w:tr>
      <w:tr w14:paraId="5EF23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26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C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7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D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7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C3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4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0C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33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CC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jc w:val="both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</w:tr>
    </w:tbl>
    <w:p w14:paraId="07CFEC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Arial"/>
          <w:lang w:val="en-US" w:eastAsia="zh-CN"/>
        </w:rPr>
      </w:pPr>
    </w:p>
    <w:p w14:paraId="4DAFEC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E9594A"/>
    <w:rsid w:val="0E597CEB"/>
    <w:rsid w:val="16540336"/>
    <w:rsid w:val="2130412C"/>
    <w:rsid w:val="48547666"/>
    <w:rsid w:val="49C8030C"/>
    <w:rsid w:val="5B2909D3"/>
    <w:rsid w:val="5DD34E45"/>
    <w:rsid w:val="5ED74F3B"/>
    <w:rsid w:val="6564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8">
    <w:name w:val="Supplementary Material"/>
    <w:basedOn w:val="5"/>
    <w:next w:val="5"/>
    <w:qFormat/>
    <w:uiPriority w:val="0"/>
    <w:pPr>
      <w:spacing w:after="120"/>
    </w:pPr>
    <w:rPr>
      <w:i/>
    </w:rPr>
  </w:style>
  <w:style w:type="character" w:customStyle="1" w:styleId="9">
    <w:name w:val="font11"/>
    <w:basedOn w:val="7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10">
    <w:name w:val="font41"/>
    <w:basedOn w:val="7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0</Words>
  <Characters>3216</Characters>
  <Lines>0</Lines>
  <Paragraphs>0</Paragraphs>
  <TotalTime>1</TotalTime>
  <ScaleCrop>false</ScaleCrop>
  <LinksUpToDate>false</LinksUpToDate>
  <CharactersWithSpaces>346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7:19:00Z</dcterms:created>
  <dc:creator>yaoyx</dc:creator>
  <cp:lastModifiedBy>WPS_1640829207</cp:lastModifiedBy>
  <dcterms:modified xsi:type="dcterms:W3CDTF">2026-03-15T12:5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VjZjNkZjc2NWZhYWY3Y2MyMjQxYjU0YWIwZTQ5YTQiLCJ1c2VySWQiOiIxMzA3MTY5NDQ2In0=</vt:lpwstr>
  </property>
  <property fmtid="{D5CDD505-2E9C-101B-9397-08002B2CF9AE}" pid="4" name="ICV">
    <vt:lpwstr>91815FF973E44D92BDC10991DFB4E7D9_12</vt:lpwstr>
  </property>
</Properties>
</file>